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  <w:sz w:val="24"/>
          <w:szCs w:val="24"/>
        </w:rPr>
        <w:t xml:space="preserve">Table S2. </w:t>
      </w:r>
      <w:r>
        <w:rPr>
          <w:rFonts w:cs="Arial" w:ascii="Arial" w:hAnsi="Arial"/>
          <w:sz w:val="24"/>
          <w:szCs w:val="24"/>
        </w:rPr>
        <w:t>Correlation matrix for anxiety levels, cell proliferation, cell survival and depression-like behavior in the total sample and by groups of lesion and drug treatment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5080</wp:posOffset>
                </wp:positionH>
                <wp:positionV relativeFrom="page">
                  <wp:posOffset>1734185</wp:posOffset>
                </wp:positionV>
                <wp:extent cx="5359400" cy="5090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9400" cy="5090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72" w:type="dxa"/>
                                <w:left w:w="8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1920"/>
                              <w:gridCol w:w="1800"/>
                              <w:gridCol w:w="1800"/>
                              <w:gridCol w:w="1460"/>
                              <w:gridCol w:w="1460"/>
                            </w:tblGrid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 xml:space="preserve">Group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Anxiet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 xml:space="preserve">Ki67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Brd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 xml:space="preserve">Ki67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ll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27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Sh/Vh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0.37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Sh/Flx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08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LA/Vh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- 0.77**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LA/Flx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26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BrdU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ll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0.07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0.09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Sh/Vh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 xml:space="preserve">- 0.75**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05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Sh/Flx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26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0.57*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LA/Vh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0.59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32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LA/Flx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0.14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20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 xml:space="preserve">FST Immobility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ll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 xml:space="preserve">0.30*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28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0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Sh/Vh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1"/>
                                      <w:numId w:val="1"/>
                                    </w:numPr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41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3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Sh/Flx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0.10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12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13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LA/Vh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0.79**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- 0.67**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0.75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LA/Flx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45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- 0.11 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0.23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* p &lt; 0.05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** p &lt; 0.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2pt;height:400.85pt;mso-wrap-distance-left:0pt;mso-wrap-distance-right:7.05pt;mso-wrap-distance-top:0pt;mso-wrap-distance-bottom:0pt;margin-top:136.55pt;mso-position-vertical-relative:page;margin-left:-0.4pt;mso-position-horizontal-relative:margin">
                <v:fill opacity="0f"/>
                <v:textbox inset="0in,0in,0in,0in">
                  <w:txbxContent>
                    <w:tbl>
                      <w:tblPr>
                        <w:tblW w:w="8440" w:type="dxa"/>
                        <w:jc w:val="left"/>
                        <w:tblInd w:w="-5" w:type="dxa"/>
                        <w:tblLayout w:type="fixed"/>
                        <w:tblCellMar>
                          <w:top w:w="72" w:type="dxa"/>
                          <w:left w:w="8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1920"/>
                        <w:gridCol w:w="1800"/>
                        <w:gridCol w:w="1800"/>
                        <w:gridCol w:w="1460"/>
                        <w:gridCol w:w="1460"/>
                      </w:tblGrid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 xml:space="preserve">Group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Anxiety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 xml:space="preserve">Ki67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BrdU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 xml:space="preserve">Ki67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ll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27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Sh/Vh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0.37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Sh/Flx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08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LA/Vh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- 0.77**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LA/Flx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26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BrdU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ll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0.07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0.09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Sh/Vh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 xml:space="preserve">- 0.75**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05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Sh/Flx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26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0.57*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LA/Vh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0.59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32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LA/Flx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0.14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20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 xml:space="preserve">FST Immobility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ll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 xml:space="preserve">0.30*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28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0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Sh/Vh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1"/>
                                <w:numId w:val="1"/>
                              </w:numPr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41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3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Sh/Flx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0.10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12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13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LA/Vh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0.79**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- 0.67**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0.75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LA/Flx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45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- 0.11 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0.23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* p &lt; 0.05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** p &lt; 0.0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"/>
      <w:lvlJc w:val="left"/>
      <w:pPr>
        <w:tabs>
          <w:tab w:val="num" w:pos="0"/>
        </w:tabs>
        <w:ind w:left="465" w:hanging="465"/>
      </w:pPr>
      <w:rPr/>
    </w:lvl>
    <w:lvl w:ilvl="1">
      <w:start w:val="8"/>
      <w:numFmt w:val="decimalZero"/>
      <w:lvlText w:val="%1.%2"/>
      <w:lvlJc w:val="left"/>
      <w:pPr>
        <w:tabs>
          <w:tab w:val="num" w:pos="0"/>
        </w:tabs>
        <w:ind w:left="585" w:hanging="465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4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5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0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1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64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76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5:02:00Z</dcterms:created>
  <dc:creator>Jorge</dc:creator>
  <dc:description/>
  <dc:language>en-US</dc:language>
  <cp:lastModifiedBy>Jorge</cp:lastModifiedBy>
  <dcterms:modified xsi:type="dcterms:W3CDTF">2009-12-18T15:02:00Z</dcterms:modified>
  <cp:revision>2</cp:revision>
  <dc:subject/>
  <dc:title/>
</cp:coreProperties>
</file>